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2E586" w14:textId="6B7CD40E" w:rsidR="007602C9" w:rsidRPr="00954B71" w:rsidRDefault="00E0142D" w:rsidP="007602C9">
      <w:pPr>
        <w:spacing w:after="0" w:line="240" w:lineRule="auto"/>
        <w:rPr>
          <w:rFonts w:eastAsia="Times New Roman" w:cs="Arial"/>
          <w:i/>
          <w:iCs/>
          <w:color w:val="000000"/>
          <w:sz w:val="24"/>
          <w:szCs w:val="24"/>
          <w:lang w:eastAsia="en-IE"/>
        </w:rPr>
      </w:pPr>
      <w:r w:rsidRPr="00954B71">
        <w:rPr>
          <w:rFonts w:eastAsia="Times New Roman" w:cs="Arial"/>
          <w:i/>
          <w:iCs/>
          <w:color w:val="000000"/>
          <w:sz w:val="24"/>
          <w:szCs w:val="24"/>
          <w:lang w:eastAsia="en-IE"/>
        </w:rPr>
        <w:t>Online Resource 1</w:t>
      </w:r>
      <w:r w:rsidR="007602C9" w:rsidRPr="00954B71">
        <w:rPr>
          <w:rFonts w:eastAsia="Times New Roman" w:cs="Arial"/>
          <w:i/>
          <w:iCs/>
          <w:color w:val="000000"/>
          <w:sz w:val="24"/>
          <w:szCs w:val="24"/>
          <w:lang w:eastAsia="en-IE"/>
        </w:rPr>
        <w:t>: Search strings and results retrieve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6"/>
        <w:gridCol w:w="11077"/>
        <w:gridCol w:w="1615"/>
      </w:tblGrid>
      <w:tr w:rsidR="007602C9" w:rsidRPr="00954B71" w14:paraId="366F5EFF" w14:textId="77777777" w:rsidTr="00920D30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C32B3" w14:textId="77777777" w:rsidR="007602C9" w:rsidRPr="00920D30" w:rsidRDefault="007602C9" w:rsidP="00920D3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20D30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t>Search Number</w:t>
            </w:r>
          </w:p>
        </w:tc>
        <w:tc>
          <w:tcPr>
            <w:tcW w:w="1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1E1F6" w14:textId="77777777" w:rsidR="007602C9" w:rsidRPr="00920D30" w:rsidRDefault="007602C9" w:rsidP="00920D3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20D30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t>Search Terms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FCA5B" w14:textId="77777777" w:rsidR="005C6352" w:rsidRDefault="007602C9" w:rsidP="005C63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20D30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t xml:space="preserve">PsycINFO </w:t>
            </w:r>
          </w:p>
          <w:p w14:paraId="4236412E" w14:textId="3E7B84C5" w:rsidR="007602C9" w:rsidRPr="00920D30" w:rsidRDefault="005C6352" w:rsidP="00920D3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t>No</w:t>
            </w:r>
            <w:r w:rsidR="007602C9" w:rsidRPr="00920D30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t xml:space="preserve"> of </w:t>
            </w: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t>R</w:t>
            </w:r>
            <w:r w:rsidR="007602C9" w:rsidRPr="00920D30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t>esults</w:t>
            </w:r>
          </w:p>
        </w:tc>
      </w:tr>
      <w:tr w:rsidR="007602C9" w:rsidRPr="00954B71" w14:paraId="001A7ACA" w14:textId="77777777" w:rsidTr="00920D30">
        <w:trPr>
          <w:trHeight w:val="40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C3BF1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1</w:t>
            </w:r>
          </w:p>
        </w:tc>
        <w:tc>
          <w:tcPr>
            <w:tcW w:w="1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48E8E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E "Intellectual Development Disorder" OR DE "Anencephaly" OR DE "Crying Cat Syndrome" OR DE "Down's Syndrome" OR DE "Tay Sachs Disease"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D96AF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44,401</w:t>
            </w:r>
          </w:p>
        </w:tc>
      </w:tr>
      <w:tr w:rsidR="007602C9" w:rsidRPr="00954B71" w14:paraId="692FCA00" w14:textId="77777777" w:rsidTr="00920D30">
        <w:trPr>
          <w:trHeight w:val="20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5483D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2</w:t>
            </w:r>
          </w:p>
        </w:tc>
        <w:tc>
          <w:tcPr>
            <w:tcW w:w="1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11020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E "Side Effects (Drug)" OR DE "Drug Addiction" OR DE "Drug Allergies" OR DE "Drug Dependency" OR DE "Drug Sensitivity" OR DE "Side Effects (Treatment)" OR DE "Side Effects (Drug)"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453CE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54,363</w:t>
            </w:r>
          </w:p>
        </w:tc>
      </w:tr>
      <w:tr w:rsidR="007602C9" w:rsidRPr="00954B71" w14:paraId="2C1BB264" w14:textId="77777777" w:rsidTr="00920D30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55A6C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3</w:t>
            </w:r>
          </w:p>
        </w:tc>
        <w:tc>
          <w:tcPr>
            <w:tcW w:w="1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ACDF4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TI ( DE "Intellectual Development Disorder" OR DE "Anencephaly" OR DE "Crying Cat Syndrome" OR DE "Down's Syndrome" OR DE "Tay Sachs Disease" ) OR AB ( DE "Intellectual Development Disorder" OR DE "Anencephaly" OR DE "Crying Cat Syndrome" OR DE "Down's Syndrome" OR DE "Tay Sachs Disease" )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BF8FD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44,401</w:t>
            </w:r>
          </w:p>
        </w:tc>
      </w:tr>
      <w:tr w:rsidR="007602C9" w:rsidRPr="00954B71" w14:paraId="04E680EB" w14:textId="77777777" w:rsidTr="00920D30">
        <w:trPr>
          <w:trHeight w:val="1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76DD0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4</w:t>
            </w:r>
          </w:p>
        </w:tc>
        <w:tc>
          <w:tcPr>
            <w:tcW w:w="1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C8E7A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TI ( DE "Side Effects (Drug)" OR DE "Drug Addiction" OR DE "Drug Allergies" OR DE "Drug Dependency" OR DE "Drug Sensitivity" OR DE "Side Effects (Treatment)" OR DE "Side Effects (Drug)" ) OR AB ( DE "Side Effects (Drug)" OR DE "Drug Addiction" OR DE "Drug Allergies" OR DE "Drug Dependency" OR DE "Drug Sensitivity" OR DE "Side Effects (Treatment)" OR DE "Side Effects (Drug)" )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2D29B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54,363</w:t>
            </w:r>
          </w:p>
        </w:tc>
      </w:tr>
      <w:tr w:rsidR="007602C9" w:rsidRPr="00954B71" w14:paraId="3EDB2123" w14:textId="77777777" w:rsidTr="00920D30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C6D8C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5</w:t>
            </w:r>
          </w:p>
        </w:tc>
        <w:tc>
          <w:tcPr>
            <w:tcW w:w="1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353DA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1 OR S3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48A51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44,401</w:t>
            </w:r>
          </w:p>
        </w:tc>
      </w:tr>
      <w:tr w:rsidR="007602C9" w:rsidRPr="00954B71" w14:paraId="2B07F92E" w14:textId="77777777" w:rsidTr="00920D30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32224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6</w:t>
            </w:r>
          </w:p>
        </w:tc>
        <w:tc>
          <w:tcPr>
            <w:tcW w:w="1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1A487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2 OR S4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1CD27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54,363</w:t>
            </w:r>
          </w:p>
        </w:tc>
      </w:tr>
      <w:tr w:rsidR="007602C9" w:rsidRPr="00954B71" w14:paraId="64BDC4F2" w14:textId="77777777" w:rsidTr="00920D30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F3366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7</w:t>
            </w:r>
          </w:p>
        </w:tc>
        <w:tc>
          <w:tcPr>
            <w:tcW w:w="1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3BA27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scale* OR measure* OR indicator* OR tool* OR instrument* OR grad* OR rank* OR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evalu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 OR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classific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*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94BCE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2,042,747</w:t>
            </w:r>
          </w:p>
        </w:tc>
      </w:tr>
      <w:tr w:rsidR="007602C9" w:rsidRPr="00954B71" w14:paraId="4AD89120" w14:textId="77777777" w:rsidTr="00920D30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97112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8</w:t>
            </w:r>
          </w:p>
        </w:tc>
        <w:tc>
          <w:tcPr>
            <w:tcW w:w="1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3B4BA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5 AND S6 AND S7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920B5" w14:textId="77777777" w:rsidR="007602C9" w:rsidRPr="00954B71" w:rsidRDefault="007602C9" w:rsidP="00920D30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129</w:t>
            </w:r>
          </w:p>
        </w:tc>
      </w:tr>
    </w:tbl>
    <w:p w14:paraId="71445C80" w14:textId="77777777" w:rsidR="007602C9" w:rsidRPr="00954B71" w:rsidRDefault="007602C9" w:rsidP="007602C9">
      <w:pPr>
        <w:spacing w:after="24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  <w:r w:rsidRPr="00954B71">
        <w:rPr>
          <w:rFonts w:eastAsia="Times New Roman" w:cs="Arial"/>
          <w:color w:val="000000"/>
          <w:sz w:val="24"/>
          <w:szCs w:val="24"/>
          <w:lang w:eastAsia="en-IE"/>
        </w:rPr>
        <w:br/>
      </w:r>
    </w:p>
    <w:tbl>
      <w:tblPr>
        <w:tblW w:w="139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4"/>
        <w:gridCol w:w="11159"/>
        <w:gridCol w:w="1640"/>
      </w:tblGrid>
      <w:tr w:rsidR="007602C9" w:rsidRPr="00954B71" w14:paraId="40DA3E4C" w14:textId="77777777" w:rsidTr="00920D30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D9F92" w14:textId="77777777" w:rsidR="007602C9" w:rsidRPr="00920D30" w:rsidRDefault="007602C9" w:rsidP="007602C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20D30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lastRenderedPageBreak/>
              <w:t>Search Number</w:t>
            </w:r>
          </w:p>
        </w:tc>
        <w:tc>
          <w:tcPr>
            <w:tcW w:w="1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F94A8" w14:textId="77777777" w:rsidR="007602C9" w:rsidRPr="00920D30" w:rsidRDefault="007602C9" w:rsidP="007602C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20D30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t>Search Terms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AD3DB" w14:textId="77777777" w:rsidR="005C6352" w:rsidRDefault="007602C9" w:rsidP="007602C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20D30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t xml:space="preserve">Medline </w:t>
            </w:r>
          </w:p>
          <w:p w14:paraId="32F6CB19" w14:textId="48C0A7B5" w:rsidR="007602C9" w:rsidRPr="00920D30" w:rsidRDefault="005C6352" w:rsidP="007602C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t>N</w:t>
            </w:r>
            <w:r w:rsidR="007602C9" w:rsidRPr="00920D30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t xml:space="preserve">o of </w:t>
            </w: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t>R</w:t>
            </w:r>
            <w:r w:rsidR="007602C9" w:rsidRPr="00920D30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t>esults </w:t>
            </w:r>
          </w:p>
        </w:tc>
      </w:tr>
      <w:tr w:rsidR="007602C9" w:rsidRPr="00954B71" w14:paraId="2496522D" w14:textId="77777777" w:rsidTr="00920D30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4B6A4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1</w:t>
            </w:r>
          </w:p>
        </w:tc>
        <w:tc>
          <w:tcPr>
            <w:tcW w:w="111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F5A90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(MH "Mentally Disabled Persons") OR (MH "Mentally Ill Persons") OR (MH "Intellectual Disability+") OR (MH "Mental Retardation, X-Linked+") OR (MH "Learning Disabilities+") 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22DDD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124,171</w:t>
            </w:r>
          </w:p>
        </w:tc>
      </w:tr>
      <w:tr w:rsidR="007602C9" w:rsidRPr="00954B71" w14:paraId="0A7C30FE" w14:textId="77777777" w:rsidTr="00920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B487D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2</w:t>
            </w:r>
          </w:p>
        </w:tc>
        <w:tc>
          <w:tcPr>
            <w:tcW w:w="1115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78A978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(MH "Drug-Related Side Effects and Adverse Reactions"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A3411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31,520</w:t>
            </w:r>
          </w:p>
        </w:tc>
      </w:tr>
      <w:tr w:rsidR="007602C9" w:rsidRPr="00954B71" w14:paraId="2E3B5AB8" w14:textId="77777777" w:rsidTr="00920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03852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3</w:t>
            </w:r>
          </w:p>
        </w:tc>
        <w:tc>
          <w:tcPr>
            <w:tcW w:w="111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2D7689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TI ( scale* OR measure* OR indicator* OR tool* OR instrument* OR grad* OR rank* OR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evalu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 OR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classific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 ) OR AB ( scale* OR measure* OR indicator* OR tool* OR instrument* OR grad* OR rank* OR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evalu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 OR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classific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* ) 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929F5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7,651,629</w:t>
            </w:r>
          </w:p>
        </w:tc>
      </w:tr>
      <w:tr w:rsidR="007602C9" w:rsidRPr="00954B71" w14:paraId="52D8E077" w14:textId="77777777" w:rsidTr="00920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41FF5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4</w:t>
            </w:r>
          </w:p>
        </w:tc>
        <w:tc>
          <w:tcPr>
            <w:tcW w:w="111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ACF0C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"AB ( “Intellectual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” OR “Intellectually disabled” OR “mentally disabled” OR “mental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” OR “learning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” OR “Intellectual Development Disorder*” OR “Learning Disorder*” OR “Learning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” OR “mental handicap*” OR “mentally handicapped” OR “mentally impaired” OR “mental impairment*” OR “intellectual impairment*” OR “developmental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“ OR “mental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efici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” OR “intellectual retard*” OR “mental retard*” OR “mentally retarded” OR “intellectually challenged” OR “intellectually deficient*” OR “intellectually handicapped” OR “intellectually impaired” OR “intellectually retarded” OR “mentally challenged” OR “mentally deficient” OR “mentally disabled person” ) OR TI ( “Intellectual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” OR “Intellectually disabled” OR “mentally disabled” OR “mental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” OR “learning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” OR “Intellectual Development Disorder*” OR “Learning Disorder*” OR “Learning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” OR “mental handicap*” OR “mentally handicapped” OR “mentally impaired” OR “mental impairment*” OR “intellectual impairment*” OR “developmental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“ OR “mental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efici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*” OR “intellectual retard*” OR “mental retard*” OR “mentally retarded” OR “intellectually challenged” OR “intellectually deficient*” OR “intellectually handicapped” OR “intellectually impaired” OR “intellectually retarded” OR “mentally challenged” OR “mentally deficient” OR “mentally disabled person” 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5DF6B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68,576</w:t>
            </w:r>
          </w:p>
        </w:tc>
      </w:tr>
      <w:tr w:rsidR="007602C9" w:rsidRPr="00954B71" w14:paraId="59992E74" w14:textId="77777777" w:rsidTr="00920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811D7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5</w:t>
            </w:r>
          </w:p>
        </w:tc>
        <w:tc>
          <w:tcPr>
            <w:tcW w:w="1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1526D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 "AB ( “drug-related side*” OR “drug related side*” OR “drug-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drug 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chemical-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chemical 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pharmaceutical-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pharmaceutical 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Adverse Drug Event*” OR “Side Effects of Drug*” OR “Adverse Drug Reaction*” OR “drug adverse*” OR “drug-adverse*” ) OR TI ( “drug-related side*” OR “drug related side*” OR “drug-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drug 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chemical-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chemical 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lastRenderedPageBreak/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pharmaceutical-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pharmaceutical 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**” OR “Adverse Drug Event*” OR “Side Effects of Drug*” OR “Adverse Drug Reaction*” OR “drug adverse*” OR “drug-adverse*” 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3F9F6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lastRenderedPageBreak/>
              <w:t>20,885</w:t>
            </w:r>
          </w:p>
        </w:tc>
      </w:tr>
      <w:tr w:rsidR="007602C9" w:rsidRPr="00954B71" w14:paraId="4723F609" w14:textId="77777777" w:rsidTr="00920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7FB0B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6</w:t>
            </w:r>
          </w:p>
        </w:tc>
        <w:tc>
          <w:tcPr>
            <w:tcW w:w="1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6CC35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1 or S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4E6B9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153,992</w:t>
            </w:r>
          </w:p>
        </w:tc>
      </w:tr>
      <w:tr w:rsidR="007602C9" w:rsidRPr="00954B71" w14:paraId="28FC37D8" w14:textId="77777777" w:rsidTr="00920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2A544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7</w:t>
            </w:r>
          </w:p>
        </w:tc>
        <w:tc>
          <w:tcPr>
            <w:tcW w:w="1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AEE0D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2 or S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B6C72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47,308</w:t>
            </w:r>
          </w:p>
        </w:tc>
      </w:tr>
      <w:tr w:rsidR="007602C9" w:rsidRPr="00954B71" w14:paraId="05CAFBA1" w14:textId="77777777" w:rsidTr="00920D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7188E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8</w:t>
            </w:r>
          </w:p>
        </w:tc>
        <w:tc>
          <w:tcPr>
            <w:tcW w:w="1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5FD8B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3 AND S6 AND S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C7E03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45</w:t>
            </w:r>
          </w:p>
        </w:tc>
      </w:tr>
    </w:tbl>
    <w:p w14:paraId="57240E5A" w14:textId="7B57C0EB" w:rsidR="007602C9" w:rsidRDefault="007602C9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7090FFAA" w14:textId="05AD0630" w:rsidR="005C6352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59D3026E" w14:textId="0F110922" w:rsidR="005C6352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1B9828A8" w14:textId="375C7D90" w:rsidR="005C6352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7249D08E" w14:textId="14D2D039" w:rsidR="005C6352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768ADF43" w14:textId="48A41542" w:rsidR="005C6352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59D071FF" w14:textId="2CB2287E" w:rsidR="005C6352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49C82FFB" w14:textId="1FE59198" w:rsidR="005C6352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450F2CCA" w14:textId="7236208A" w:rsidR="005C6352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218B4233" w14:textId="76775FF0" w:rsidR="005C6352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5CA869FB" w14:textId="43F69C53" w:rsidR="005C6352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66D7E355" w14:textId="03392327" w:rsidR="005C6352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42063887" w14:textId="03B37714" w:rsidR="005C6352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16EBF131" w14:textId="74909DBE" w:rsidR="005C6352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6B008406" w14:textId="0DD5B9B7" w:rsidR="005C6352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5B426BBC" w14:textId="1E2BE55D" w:rsidR="005C6352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150AE100" w14:textId="5D668A06" w:rsidR="005C6352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41C9FDE4" w14:textId="7D1DFB60" w:rsidR="005C6352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02419321" w14:textId="28B61934" w:rsidR="005C6352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6CF1ACEB" w14:textId="77777777" w:rsidR="005C6352" w:rsidRPr="00954B71" w:rsidRDefault="005C6352" w:rsidP="007602C9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5"/>
        <w:gridCol w:w="10851"/>
        <w:gridCol w:w="1852"/>
      </w:tblGrid>
      <w:tr w:rsidR="007602C9" w:rsidRPr="00954B71" w14:paraId="284F4EA4" w14:textId="77777777" w:rsidTr="00920D30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7873E" w14:textId="77777777" w:rsidR="007602C9" w:rsidRPr="00920D30" w:rsidRDefault="007602C9" w:rsidP="007602C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20D30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t>Search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C295E" w14:textId="77777777" w:rsidR="007602C9" w:rsidRPr="00920D30" w:rsidRDefault="007602C9" w:rsidP="007602C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20D30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t>Search Ter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BDECE" w14:textId="5B32ECA1" w:rsidR="007602C9" w:rsidRPr="00920D30" w:rsidRDefault="007602C9" w:rsidP="007602C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20D30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t xml:space="preserve">Web of Science </w:t>
            </w:r>
            <w:r w:rsidR="005C6352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t>N</w:t>
            </w:r>
            <w:r w:rsidRPr="00920D30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E"/>
              </w:rPr>
              <w:t>o of Results </w:t>
            </w:r>
          </w:p>
        </w:tc>
      </w:tr>
      <w:tr w:rsidR="007602C9" w:rsidRPr="00954B71" w14:paraId="51E42BF8" w14:textId="77777777" w:rsidTr="00920D30">
        <w:trPr>
          <w:trHeight w:val="2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8C033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2171A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TITLE: (“Intellectual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” OR “Intellectually disabled” OR “mentally disabled” OR “mental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” OR “learning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” OR “Intellectual Development Disorder*” OR “Learning Disorder*” OR “Learning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” OR “mental handicap*” OR “mentally handicapped” OR “mentally impaired” OR “mental impairment*” OR “intellectual impairment*” OR “developmental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“ OR “mental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efici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” OR “intellectual retard*” OR “mental retard*” OR “mentally retarded” OR “intellectually challenged” OR “intellectually deficient*” OR “intellectually handicapped” OR “intellectually impaired” OR “intellectually retarded” OR “mentally challenged” OR “mentally deficient” OR “mentally disabled person ”) OR TOPIC: (“Intellectual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” OR “Intellectually disabled” OR “mentally disabled” OR “mental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” OR “learning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” OR “Intellectual Development Disorder*” OR “Learning Disorder*” OR “Learning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” OR “mental handicap*” OR “mentally handicapped” OR “mentally impaired” OR “mental impairment*” OR “intellectual impairment*” OR “developmental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isabil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“ OR “mental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defici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*” OR “intellectual retard*” OR “mental retard*” OR “mentally retarded” OR “intellectually challenged” OR “intellectually deficient*” OR “intellectually handicapped” OR “intellectually impaired” OR “intellectually retarded” OR “mentally challenged” OR “mentally deficient” OR “mentally disabled person ”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D3197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100,503</w:t>
            </w:r>
          </w:p>
        </w:tc>
      </w:tr>
      <w:tr w:rsidR="007602C9" w:rsidRPr="00954B71" w14:paraId="3F542E7D" w14:textId="77777777" w:rsidTr="00920D30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7B930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83616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TITLE: (“drug-related side*” OR “drug related side*” OR “drug-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drug 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chemical-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chemical 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pharmaceutical-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pharmaceutical 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Adverse Drug Event*” OR “Side Effects of Drug*” OR “Adverse Drug Reaction*” OR “drug adverse*” OR “drug-adverse*”) OR TOPIC: (“drug-related side*” OR “drug related side*” OR “drug-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drug 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chemical-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chemical 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pharmaceutical-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*” OR “pharmaceutical related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advers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**” OR “Adverse Drug Event*” OR “Side Effects of Drug*” OR “Adverse Drug Reaction*” OR “drug adverse*” OR “drug-adverse*”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FC70D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28,287</w:t>
            </w:r>
          </w:p>
        </w:tc>
      </w:tr>
      <w:tr w:rsidR="007602C9" w:rsidRPr="00954B71" w14:paraId="53043A60" w14:textId="77777777" w:rsidTr="007602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8597D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lastRenderedPageBreak/>
              <w:t>S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DCF59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TITLE: (scale* OR measure* OR indicator* OR tool* OR instrument* OR grad* OR rank* OR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evalu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 OR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classific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) OR TOPIC: (scale* OR measure* OR indicator* OR tool* OR instrument* OR grad* OR rank* OR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evalu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 xml:space="preserve">* OR </w:t>
            </w:r>
            <w:proofErr w:type="spellStart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classific</w:t>
            </w:r>
            <w:proofErr w:type="spellEnd"/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87959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15,357,970</w:t>
            </w:r>
          </w:p>
        </w:tc>
      </w:tr>
      <w:tr w:rsidR="007602C9" w:rsidRPr="00954B71" w14:paraId="40F9710C" w14:textId="77777777" w:rsidTr="007602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0560E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2477B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S1 AND S2 AND S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CFED9" w14:textId="77777777" w:rsidR="007602C9" w:rsidRPr="00954B71" w:rsidRDefault="007602C9" w:rsidP="007602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IE"/>
              </w:rPr>
            </w:pPr>
            <w:r w:rsidRPr="00954B71">
              <w:rPr>
                <w:rFonts w:eastAsia="Times New Roman" w:cs="Arial"/>
                <w:color w:val="000000"/>
                <w:sz w:val="24"/>
                <w:szCs w:val="24"/>
                <w:lang w:eastAsia="en-IE"/>
              </w:rPr>
              <w:t>30</w:t>
            </w:r>
          </w:p>
        </w:tc>
      </w:tr>
    </w:tbl>
    <w:p w14:paraId="3C72A543" w14:textId="2A6B6578" w:rsidR="002D5C11" w:rsidRDefault="002D5C11">
      <w:pPr>
        <w:rPr>
          <w:sz w:val="24"/>
          <w:szCs w:val="24"/>
        </w:rPr>
      </w:pPr>
    </w:p>
    <w:p w14:paraId="75208707" w14:textId="7BE920F5" w:rsidR="005C6352" w:rsidRDefault="005C6352">
      <w:pPr>
        <w:rPr>
          <w:sz w:val="24"/>
          <w:szCs w:val="24"/>
        </w:rPr>
      </w:pPr>
    </w:p>
    <w:p w14:paraId="39A25C4D" w14:textId="24BBD535" w:rsidR="005C6352" w:rsidRDefault="005C6352">
      <w:pPr>
        <w:rPr>
          <w:sz w:val="24"/>
          <w:szCs w:val="24"/>
        </w:rPr>
      </w:pPr>
    </w:p>
    <w:p w14:paraId="54EF26EC" w14:textId="75B50F50" w:rsidR="005C6352" w:rsidRDefault="005C6352">
      <w:pPr>
        <w:rPr>
          <w:sz w:val="24"/>
          <w:szCs w:val="24"/>
        </w:rPr>
      </w:pPr>
    </w:p>
    <w:p w14:paraId="3E195943" w14:textId="6D823A13" w:rsidR="005C6352" w:rsidRDefault="005C6352">
      <w:pPr>
        <w:rPr>
          <w:sz w:val="24"/>
          <w:szCs w:val="24"/>
        </w:rPr>
      </w:pPr>
    </w:p>
    <w:p w14:paraId="37FAE9D5" w14:textId="2FE95ED5" w:rsidR="005C6352" w:rsidRDefault="005C6352">
      <w:pPr>
        <w:rPr>
          <w:sz w:val="24"/>
          <w:szCs w:val="24"/>
        </w:rPr>
      </w:pPr>
    </w:p>
    <w:p w14:paraId="26E7CBAD" w14:textId="257D6B77" w:rsidR="005C6352" w:rsidRDefault="005C6352">
      <w:pPr>
        <w:rPr>
          <w:sz w:val="24"/>
          <w:szCs w:val="24"/>
        </w:rPr>
      </w:pPr>
    </w:p>
    <w:p w14:paraId="57906FDF" w14:textId="5B20AE54" w:rsidR="005C6352" w:rsidRDefault="005C6352">
      <w:pPr>
        <w:rPr>
          <w:sz w:val="24"/>
          <w:szCs w:val="24"/>
        </w:rPr>
      </w:pPr>
    </w:p>
    <w:p w14:paraId="0FCCB113" w14:textId="3AB1D03D" w:rsidR="005C6352" w:rsidRDefault="005C6352">
      <w:pPr>
        <w:rPr>
          <w:sz w:val="24"/>
          <w:szCs w:val="24"/>
        </w:rPr>
      </w:pPr>
    </w:p>
    <w:p w14:paraId="528E7FB0" w14:textId="3FC56060" w:rsidR="005C6352" w:rsidRDefault="005C6352">
      <w:pPr>
        <w:rPr>
          <w:sz w:val="24"/>
          <w:szCs w:val="24"/>
        </w:rPr>
      </w:pPr>
    </w:p>
    <w:p w14:paraId="120F09C3" w14:textId="65F62ADF" w:rsidR="005C6352" w:rsidRDefault="005C6352">
      <w:pPr>
        <w:rPr>
          <w:sz w:val="24"/>
          <w:szCs w:val="24"/>
        </w:rPr>
      </w:pPr>
    </w:p>
    <w:p w14:paraId="2FD78D39" w14:textId="7B517FDF" w:rsidR="005C6352" w:rsidRDefault="005C6352">
      <w:pPr>
        <w:rPr>
          <w:sz w:val="24"/>
          <w:szCs w:val="24"/>
        </w:rPr>
      </w:pPr>
    </w:p>
    <w:p w14:paraId="00A388C0" w14:textId="1CC1CF3F" w:rsidR="005C6352" w:rsidRDefault="005C6352">
      <w:pPr>
        <w:rPr>
          <w:sz w:val="24"/>
          <w:szCs w:val="24"/>
        </w:rPr>
      </w:pPr>
    </w:p>
    <w:p w14:paraId="52385EC8" w14:textId="5798FB27" w:rsidR="005C6352" w:rsidRDefault="005C6352">
      <w:pPr>
        <w:rPr>
          <w:sz w:val="24"/>
          <w:szCs w:val="24"/>
        </w:rPr>
      </w:pPr>
    </w:p>
    <w:p w14:paraId="22E7FD42" w14:textId="38EB8AA5" w:rsidR="005C6352" w:rsidRDefault="005C6352">
      <w:pPr>
        <w:rPr>
          <w:sz w:val="24"/>
          <w:szCs w:val="24"/>
        </w:rPr>
      </w:pPr>
    </w:p>
    <w:p w14:paraId="3F32A239" w14:textId="77777777" w:rsidR="005C6352" w:rsidRPr="00954B71" w:rsidRDefault="005C6352">
      <w:pPr>
        <w:rPr>
          <w:sz w:val="24"/>
          <w:szCs w:val="24"/>
        </w:rPr>
      </w:pPr>
    </w:p>
    <w:tbl>
      <w:tblPr>
        <w:tblStyle w:val="TableGrid"/>
        <w:tblW w:w="14061" w:type="dxa"/>
        <w:tblLook w:val="04A0" w:firstRow="1" w:lastRow="0" w:firstColumn="1" w:lastColumn="0" w:noHBand="0" w:noVBand="1"/>
      </w:tblPr>
      <w:tblGrid>
        <w:gridCol w:w="1129"/>
        <w:gridCol w:w="11199"/>
        <w:gridCol w:w="1733"/>
      </w:tblGrid>
      <w:tr w:rsidR="005A2BB4" w:rsidRPr="00954B71" w14:paraId="5F2D3F85" w14:textId="77777777" w:rsidTr="00920D30">
        <w:tc>
          <w:tcPr>
            <w:tcW w:w="1129" w:type="dxa"/>
            <w:shd w:val="clear" w:color="auto" w:fill="BFBFBF" w:themeFill="background1" w:themeFillShade="BF"/>
          </w:tcPr>
          <w:p w14:paraId="656430DC" w14:textId="4BACD400" w:rsidR="005A2BB4" w:rsidRPr="00920D30" w:rsidRDefault="005A2BB4">
            <w:pPr>
              <w:rPr>
                <w:b/>
                <w:bCs/>
              </w:rPr>
            </w:pPr>
            <w:r w:rsidRPr="00920D30">
              <w:rPr>
                <w:b/>
                <w:bCs/>
              </w:rPr>
              <w:t>Search N</w:t>
            </w:r>
            <w:r w:rsidR="005C6352">
              <w:rPr>
                <w:b/>
                <w:bCs/>
              </w:rPr>
              <w:t>umber</w:t>
            </w:r>
          </w:p>
        </w:tc>
        <w:tc>
          <w:tcPr>
            <w:tcW w:w="11199" w:type="dxa"/>
            <w:shd w:val="clear" w:color="auto" w:fill="BFBFBF" w:themeFill="background1" w:themeFillShade="BF"/>
          </w:tcPr>
          <w:p w14:paraId="4FB353E5" w14:textId="404DD2FA" w:rsidR="005A2BB4" w:rsidRPr="00920D30" w:rsidRDefault="005A2BB4">
            <w:pPr>
              <w:rPr>
                <w:b/>
                <w:bCs/>
              </w:rPr>
            </w:pPr>
            <w:r w:rsidRPr="00920D30">
              <w:rPr>
                <w:b/>
                <w:bCs/>
              </w:rPr>
              <w:t xml:space="preserve">Search </w:t>
            </w:r>
            <w:r w:rsidR="005C6352">
              <w:rPr>
                <w:b/>
                <w:bCs/>
              </w:rPr>
              <w:t>T</w:t>
            </w:r>
            <w:r w:rsidRPr="00920D30">
              <w:rPr>
                <w:b/>
                <w:bCs/>
              </w:rPr>
              <w:t>erms</w:t>
            </w:r>
          </w:p>
        </w:tc>
        <w:tc>
          <w:tcPr>
            <w:tcW w:w="1733" w:type="dxa"/>
            <w:shd w:val="clear" w:color="auto" w:fill="BFBFBF" w:themeFill="background1" w:themeFillShade="BF"/>
          </w:tcPr>
          <w:p w14:paraId="3034F012" w14:textId="77777777" w:rsidR="005C6352" w:rsidRDefault="005A2BB4">
            <w:pPr>
              <w:rPr>
                <w:b/>
                <w:bCs/>
              </w:rPr>
            </w:pPr>
            <w:proofErr w:type="spellStart"/>
            <w:r w:rsidRPr="00920D30">
              <w:rPr>
                <w:b/>
                <w:bCs/>
              </w:rPr>
              <w:t>OpenGrey</w:t>
            </w:r>
            <w:proofErr w:type="spellEnd"/>
            <w:r w:rsidRPr="00920D30">
              <w:rPr>
                <w:b/>
                <w:bCs/>
              </w:rPr>
              <w:t xml:space="preserve"> </w:t>
            </w:r>
          </w:p>
          <w:p w14:paraId="2DA64837" w14:textId="10467B8A" w:rsidR="005A2BB4" w:rsidRPr="00920D30" w:rsidRDefault="005C6352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D07640" w:rsidRPr="00920D30">
              <w:rPr>
                <w:b/>
                <w:bCs/>
              </w:rPr>
              <w:t xml:space="preserve">o of </w:t>
            </w:r>
            <w:r w:rsidR="005A2BB4" w:rsidRPr="00920D30">
              <w:rPr>
                <w:b/>
                <w:bCs/>
              </w:rPr>
              <w:t>Results</w:t>
            </w:r>
          </w:p>
        </w:tc>
      </w:tr>
      <w:tr w:rsidR="005A2BB4" w:rsidRPr="00954B71" w14:paraId="06FD8AC7" w14:textId="77777777" w:rsidTr="00920D30">
        <w:tc>
          <w:tcPr>
            <w:tcW w:w="1129" w:type="dxa"/>
          </w:tcPr>
          <w:p w14:paraId="6EED5B6C" w14:textId="5AFE13AA" w:rsidR="005A2BB4" w:rsidRPr="00954B71" w:rsidRDefault="005A2BB4">
            <w:r w:rsidRPr="00954B71">
              <w:t>S1</w:t>
            </w:r>
          </w:p>
        </w:tc>
        <w:tc>
          <w:tcPr>
            <w:tcW w:w="11199" w:type="dxa"/>
          </w:tcPr>
          <w:p w14:paraId="22D926FC" w14:textId="0390E3F1" w:rsidR="005A2BB4" w:rsidRPr="00954B71" w:rsidRDefault="005A2BB4">
            <w:r w:rsidRPr="00954B71">
              <w:t xml:space="preserve">TITLE: (scale* OR measure* OR indicator* OR tool* OR instrument* OR grad* OR rank* OR </w:t>
            </w:r>
            <w:proofErr w:type="spellStart"/>
            <w:r w:rsidRPr="00954B71">
              <w:t>evalu</w:t>
            </w:r>
            <w:proofErr w:type="spellEnd"/>
            <w:r w:rsidRPr="00954B71">
              <w:t xml:space="preserve">* OR </w:t>
            </w:r>
            <w:proofErr w:type="spellStart"/>
            <w:r w:rsidRPr="00954B71">
              <w:t>classific</w:t>
            </w:r>
            <w:proofErr w:type="spellEnd"/>
            <w:r w:rsidRPr="00954B71">
              <w:t xml:space="preserve">*) OR TOPIC: (scale* OR measure* OR indicator* OR tool* OR instrument* OR grad* OR rank* OR </w:t>
            </w:r>
            <w:proofErr w:type="spellStart"/>
            <w:r w:rsidRPr="00954B71">
              <w:t>evalu</w:t>
            </w:r>
            <w:proofErr w:type="spellEnd"/>
            <w:r w:rsidRPr="00954B71">
              <w:t xml:space="preserve">* OR </w:t>
            </w:r>
            <w:proofErr w:type="spellStart"/>
            <w:r w:rsidRPr="00954B71">
              <w:t>classific</w:t>
            </w:r>
            <w:proofErr w:type="spellEnd"/>
            <w:r w:rsidRPr="00954B71">
              <w:t xml:space="preserve">*) AND TITLE: (“drug-related side*” OR “drug related side*” OR “drug-related </w:t>
            </w:r>
            <w:proofErr w:type="spellStart"/>
            <w:r w:rsidRPr="00954B71">
              <w:t>advers</w:t>
            </w:r>
            <w:proofErr w:type="spellEnd"/>
            <w:r w:rsidRPr="00954B71">
              <w:t xml:space="preserve">**” OR “drug related </w:t>
            </w:r>
            <w:proofErr w:type="spellStart"/>
            <w:r w:rsidRPr="00954B71">
              <w:t>advers</w:t>
            </w:r>
            <w:proofErr w:type="spellEnd"/>
            <w:r w:rsidRPr="00954B71">
              <w:t xml:space="preserve">**” OR “chemical-related </w:t>
            </w:r>
            <w:proofErr w:type="spellStart"/>
            <w:r w:rsidRPr="00954B71">
              <w:t>advers</w:t>
            </w:r>
            <w:proofErr w:type="spellEnd"/>
            <w:r w:rsidRPr="00954B71">
              <w:t xml:space="preserve">**” OR “chemical related </w:t>
            </w:r>
            <w:proofErr w:type="spellStart"/>
            <w:r w:rsidRPr="00954B71">
              <w:t>advers</w:t>
            </w:r>
            <w:proofErr w:type="spellEnd"/>
            <w:r w:rsidRPr="00954B71">
              <w:t xml:space="preserve">**” OR “pharmaceutical-related </w:t>
            </w:r>
            <w:proofErr w:type="spellStart"/>
            <w:r w:rsidRPr="00954B71">
              <w:t>advers</w:t>
            </w:r>
            <w:proofErr w:type="spellEnd"/>
            <w:r w:rsidRPr="00954B71">
              <w:t xml:space="preserve">**” OR “pharmaceutical related </w:t>
            </w:r>
            <w:proofErr w:type="spellStart"/>
            <w:r w:rsidRPr="00954B71">
              <w:t>advers</w:t>
            </w:r>
            <w:proofErr w:type="spellEnd"/>
            <w:r w:rsidRPr="00954B71">
              <w:t xml:space="preserve">**” OR “Adverse Drug Event*” OR “Side Effects of Drug*” OR “Adverse Drug Reaction*” OR “drug adverse*” OR “drug-adverse*”) OR TOPIC: (“drug-related side*” OR “drug related side*” OR “drug-related </w:t>
            </w:r>
            <w:proofErr w:type="spellStart"/>
            <w:r w:rsidRPr="00954B71">
              <w:t>advers</w:t>
            </w:r>
            <w:proofErr w:type="spellEnd"/>
            <w:r w:rsidRPr="00954B71">
              <w:t xml:space="preserve">**” OR “drug related </w:t>
            </w:r>
            <w:proofErr w:type="spellStart"/>
            <w:r w:rsidRPr="00954B71">
              <w:t>advers</w:t>
            </w:r>
            <w:proofErr w:type="spellEnd"/>
            <w:r w:rsidRPr="00954B71">
              <w:t xml:space="preserve">**” OR “chemical-related </w:t>
            </w:r>
            <w:proofErr w:type="spellStart"/>
            <w:r w:rsidRPr="00954B71">
              <w:t>advers</w:t>
            </w:r>
            <w:proofErr w:type="spellEnd"/>
            <w:r w:rsidRPr="00954B71">
              <w:t xml:space="preserve">**” OR “chemical related </w:t>
            </w:r>
            <w:proofErr w:type="spellStart"/>
            <w:r w:rsidRPr="00954B71">
              <w:t>advers</w:t>
            </w:r>
            <w:proofErr w:type="spellEnd"/>
            <w:r w:rsidRPr="00954B71">
              <w:t xml:space="preserve">**” OR “pharmaceutical-related </w:t>
            </w:r>
            <w:proofErr w:type="spellStart"/>
            <w:r w:rsidRPr="00954B71">
              <w:t>advers</w:t>
            </w:r>
            <w:proofErr w:type="spellEnd"/>
            <w:r w:rsidRPr="00954B71">
              <w:t xml:space="preserve">**” OR “pharmaceutical related </w:t>
            </w:r>
            <w:proofErr w:type="spellStart"/>
            <w:r w:rsidRPr="00954B71">
              <w:t>advers</w:t>
            </w:r>
            <w:proofErr w:type="spellEnd"/>
            <w:r w:rsidRPr="00954B71">
              <w:t xml:space="preserve">**” OR “Adverse Drug Event*” OR “Side Effects of Drug*” OR “Adverse Drug Reaction*” OR “drug adverse*” OR “drug-adverse*”) AND TITLE: (“Intellectual </w:t>
            </w:r>
            <w:proofErr w:type="spellStart"/>
            <w:r w:rsidRPr="00954B71">
              <w:t>Disabil</w:t>
            </w:r>
            <w:proofErr w:type="spellEnd"/>
            <w:r w:rsidRPr="00954B71">
              <w:t xml:space="preserve">*” OR “Intellectually disabled” OR “mentally disabled” OR “mental </w:t>
            </w:r>
            <w:proofErr w:type="spellStart"/>
            <w:r w:rsidRPr="00954B71">
              <w:t>disabil</w:t>
            </w:r>
            <w:proofErr w:type="spellEnd"/>
            <w:r w:rsidRPr="00954B71">
              <w:t xml:space="preserve">*” OR “learning </w:t>
            </w:r>
            <w:proofErr w:type="spellStart"/>
            <w:r w:rsidRPr="00954B71">
              <w:t>disabil</w:t>
            </w:r>
            <w:proofErr w:type="spellEnd"/>
            <w:r w:rsidRPr="00954B71">
              <w:t xml:space="preserve">*” OR “Intellectual Development Disorder*” OR “Learning Disorder*” OR “Learning </w:t>
            </w:r>
            <w:proofErr w:type="spellStart"/>
            <w:r w:rsidRPr="00954B71">
              <w:t>disabil</w:t>
            </w:r>
            <w:proofErr w:type="spellEnd"/>
            <w:r w:rsidRPr="00954B71">
              <w:t xml:space="preserve">*” OR “mental handicap*” OR “mentally handicapped” OR “mentally impaired” OR “mental impairment*” OR “intellectual impairment*” OR “developmental </w:t>
            </w:r>
            <w:proofErr w:type="spellStart"/>
            <w:r w:rsidRPr="00954B71">
              <w:t>disabil</w:t>
            </w:r>
            <w:proofErr w:type="spellEnd"/>
            <w:r w:rsidRPr="00954B71">
              <w:t xml:space="preserve">*“ OR “mental </w:t>
            </w:r>
            <w:proofErr w:type="spellStart"/>
            <w:r w:rsidRPr="00954B71">
              <w:t>defici</w:t>
            </w:r>
            <w:proofErr w:type="spellEnd"/>
            <w:r w:rsidRPr="00954B71">
              <w:t xml:space="preserve">*” OR “intellectual retard*” OR “mental retard*” OR “mentally retarded” OR “intellectually challenged” OR “intellectually deficient*” OR “intellectually handicapped” OR “intellectually impaired” OR “intellectually retarded” OR “mentally challenged” OR “mentally deficient” OR “mentally disabled person ”) OR TOPIC: (“Intellectual </w:t>
            </w:r>
            <w:proofErr w:type="spellStart"/>
            <w:r w:rsidRPr="00954B71">
              <w:t>Disabil</w:t>
            </w:r>
            <w:proofErr w:type="spellEnd"/>
            <w:r w:rsidRPr="00954B71">
              <w:t xml:space="preserve">*” OR “Intellectually disabled” OR “mentally disabled” OR “mental </w:t>
            </w:r>
            <w:proofErr w:type="spellStart"/>
            <w:r w:rsidRPr="00954B71">
              <w:t>disabil</w:t>
            </w:r>
            <w:proofErr w:type="spellEnd"/>
            <w:r w:rsidRPr="00954B71">
              <w:t xml:space="preserve">*” OR “learning </w:t>
            </w:r>
            <w:proofErr w:type="spellStart"/>
            <w:r w:rsidRPr="00954B71">
              <w:t>disabil</w:t>
            </w:r>
            <w:proofErr w:type="spellEnd"/>
            <w:r w:rsidRPr="00954B71">
              <w:t xml:space="preserve">*” OR “Intellectual Development Disorder*” OR “Learning Disorder*” OR “Learning </w:t>
            </w:r>
            <w:proofErr w:type="spellStart"/>
            <w:r w:rsidRPr="00954B71">
              <w:t>disabil</w:t>
            </w:r>
            <w:proofErr w:type="spellEnd"/>
            <w:r w:rsidRPr="00954B71">
              <w:t xml:space="preserve">*” OR “mental handicap*” OR “mentally handicapped” OR “mentally impaired” OR “mental impairment*” OR “intellectual impairment*” OR “developmental </w:t>
            </w:r>
            <w:proofErr w:type="spellStart"/>
            <w:r w:rsidRPr="00954B71">
              <w:t>disabil</w:t>
            </w:r>
            <w:proofErr w:type="spellEnd"/>
            <w:r w:rsidRPr="00954B71">
              <w:t xml:space="preserve">*“ OR “mental </w:t>
            </w:r>
            <w:proofErr w:type="spellStart"/>
            <w:r w:rsidRPr="00954B71">
              <w:t>defici</w:t>
            </w:r>
            <w:proofErr w:type="spellEnd"/>
            <w:r w:rsidRPr="00954B71">
              <w:t>*” OR “intellectual retard*” OR “mental retard*” OR “mentally retarded” OR “intellectually challenged” OR “intellectually deficient*” OR “intellectually handicapped” OR “intellectually impaired” OR “intellectually retarded” OR “mentally challenged” OR “mentally deficient” OR “mentally disabled person ”)</w:t>
            </w:r>
          </w:p>
        </w:tc>
        <w:tc>
          <w:tcPr>
            <w:tcW w:w="1733" w:type="dxa"/>
          </w:tcPr>
          <w:p w14:paraId="7FB968FC" w14:textId="5BD186A6" w:rsidR="005A2BB4" w:rsidRPr="00954B71" w:rsidRDefault="005A2BB4">
            <w:r w:rsidRPr="00954B71">
              <w:t>16</w:t>
            </w:r>
          </w:p>
        </w:tc>
      </w:tr>
    </w:tbl>
    <w:p w14:paraId="5A7F19E1" w14:textId="414D3229" w:rsidR="005A2BB4" w:rsidRDefault="005A2BB4" w:rsidP="00A50515"/>
    <w:sectPr w:rsidR="005A2BB4" w:rsidSect="00920D30">
      <w:footerReference w:type="even" r:id="rId11"/>
      <w:footerReference w:type="defaul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8EC4A" w14:textId="77777777" w:rsidR="00032E01" w:rsidRDefault="00032E01" w:rsidP="00C342A0">
      <w:pPr>
        <w:spacing w:after="0" w:line="240" w:lineRule="auto"/>
      </w:pPr>
      <w:r>
        <w:separator/>
      </w:r>
    </w:p>
  </w:endnote>
  <w:endnote w:type="continuationSeparator" w:id="0">
    <w:p w14:paraId="327E7AD0" w14:textId="77777777" w:rsidR="00032E01" w:rsidRDefault="00032E01" w:rsidP="00C342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6808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C4A8AC" w14:textId="15A7DCF8" w:rsidR="00920D30" w:rsidRDefault="00920D30" w:rsidP="00C064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1E2D81" w14:textId="77777777" w:rsidR="00920D30" w:rsidRDefault="00920D30" w:rsidP="00C342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367319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47E577" w14:textId="5CFAEF96" w:rsidR="00920D30" w:rsidRDefault="00920D30" w:rsidP="00C064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DC0F69" w14:textId="77777777" w:rsidR="00920D30" w:rsidRDefault="00920D30" w:rsidP="00C342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AB60E" w14:textId="77777777" w:rsidR="00032E01" w:rsidRDefault="00032E01" w:rsidP="00C342A0">
      <w:pPr>
        <w:spacing w:after="0" w:line="240" w:lineRule="auto"/>
      </w:pPr>
      <w:r>
        <w:separator/>
      </w:r>
    </w:p>
  </w:footnote>
  <w:footnote w:type="continuationSeparator" w:id="0">
    <w:p w14:paraId="5C6FD6F1" w14:textId="77777777" w:rsidR="00032E01" w:rsidRDefault="00032E01" w:rsidP="00C342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533F1"/>
    <w:multiLevelType w:val="hybridMultilevel"/>
    <w:tmpl w:val="D0F6F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F9076E"/>
    <w:multiLevelType w:val="hybridMultilevel"/>
    <w:tmpl w:val="2BA6E6E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D39DD"/>
    <w:multiLevelType w:val="hybridMultilevel"/>
    <w:tmpl w:val="0DE66EC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E36FA"/>
    <w:multiLevelType w:val="hybridMultilevel"/>
    <w:tmpl w:val="9A345C3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104654"/>
    <w:multiLevelType w:val="multilevel"/>
    <w:tmpl w:val="80580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820DAC"/>
    <w:multiLevelType w:val="multilevel"/>
    <w:tmpl w:val="1840A9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3302FBC"/>
    <w:multiLevelType w:val="hybridMultilevel"/>
    <w:tmpl w:val="D270CF0C"/>
    <w:lvl w:ilvl="0" w:tplc="83FAA334">
      <w:start w:val="1"/>
      <w:numFmt w:val="lowerRoman"/>
      <w:lvlText w:val="(%1)"/>
      <w:lvlJc w:val="left"/>
      <w:pPr>
        <w:ind w:left="720" w:hanging="360"/>
      </w:pPr>
      <w:rPr>
        <w:rFonts w:ascii="Calibri" w:eastAsia="Times New Roman" w:hAnsi="Calibri" w:cs="Calibr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F35EBC"/>
    <w:multiLevelType w:val="hybridMultilevel"/>
    <w:tmpl w:val="B78054C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A01277"/>
    <w:multiLevelType w:val="multilevel"/>
    <w:tmpl w:val="35E2919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A553EF3"/>
    <w:multiLevelType w:val="hybridMultilevel"/>
    <w:tmpl w:val="A4024A8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524677"/>
    <w:multiLevelType w:val="multilevel"/>
    <w:tmpl w:val="2C54EA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EE773FB"/>
    <w:multiLevelType w:val="hybridMultilevel"/>
    <w:tmpl w:val="5E068D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F850FB"/>
    <w:multiLevelType w:val="hybridMultilevel"/>
    <w:tmpl w:val="E1AAC024"/>
    <w:lvl w:ilvl="0" w:tplc="7D42CB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3B1C90"/>
    <w:multiLevelType w:val="hybridMultilevel"/>
    <w:tmpl w:val="FDF6926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B42AB4"/>
    <w:multiLevelType w:val="hybridMultilevel"/>
    <w:tmpl w:val="F9FAB48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8727F5"/>
    <w:multiLevelType w:val="multilevel"/>
    <w:tmpl w:val="2C0293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92354EB"/>
    <w:multiLevelType w:val="hybridMultilevel"/>
    <w:tmpl w:val="7EBA116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29440E"/>
    <w:multiLevelType w:val="hybridMultilevel"/>
    <w:tmpl w:val="80C80DC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9207CF"/>
    <w:multiLevelType w:val="hybridMultilevel"/>
    <w:tmpl w:val="FC3E8B8A"/>
    <w:lvl w:ilvl="0" w:tplc="9A4AA510">
      <w:start w:val="1"/>
      <w:numFmt w:val="lowerLetter"/>
      <w:lvlText w:val="(%1)"/>
      <w:lvlJc w:val="left"/>
      <w:pPr>
        <w:ind w:left="720" w:hanging="360"/>
      </w:pPr>
      <w:rPr>
        <w:rFonts w:ascii="Calibri" w:eastAsia="Times New Roman" w:hAnsi="Calibri" w:cs="Calibr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E21822"/>
    <w:multiLevelType w:val="multilevel"/>
    <w:tmpl w:val="CF92BF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  <w:color w:val="00000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182616D"/>
    <w:multiLevelType w:val="hybridMultilevel"/>
    <w:tmpl w:val="442EEA96"/>
    <w:lvl w:ilvl="0" w:tplc="93602FA6">
      <w:start w:val="9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AB377F"/>
    <w:multiLevelType w:val="hybridMultilevel"/>
    <w:tmpl w:val="8180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8B5EBD"/>
    <w:multiLevelType w:val="multilevel"/>
    <w:tmpl w:val="618A53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C57704C"/>
    <w:multiLevelType w:val="hybridMultilevel"/>
    <w:tmpl w:val="C08C316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487507"/>
    <w:multiLevelType w:val="hybridMultilevel"/>
    <w:tmpl w:val="CC964148"/>
    <w:lvl w:ilvl="0" w:tplc="18090017">
      <w:start w:val="1"/>
      <w:numFmt w:val="lowerLetter"/>
      <w:lvlText w:val="%1)"/>
      <w:lvlJc w:val="left"/>
      <w:pPr>
        <w:ind w:left="792" w:hanging="360"/>
      </w:pPr>
    </w:lvl>
    <w:lvl w:ilvl="1" w:tplc="18090019" w:tentative="1">
      <w:start w:val="1"/>
      <w:numFmt w:val="lowerLetter"/>
      <w:lvlText w:val="%2."/>
      <w:lvlJc w:val="left"/>
      <w:pPr>
        <w:ind w:left="1512" w:hanging="360"/>
      </w:pPr>
    </w:lvl>
    <w:lvl w:ilvl="2" w:tplc="1809001B" w:tentative="1">
      <w:start w:val="1"/>
      <w:numFmt w:val="lowerRoman"/>
      <w:lvlText w:val="%3."/>
      <w:lvlJc w:val="right"/>
      <w:pPr>
        <w:ind w:left="2232" w:hanging="180"/>
      </w:pPr>
    </w:lvl>
    <w:lvl w:ilvl="3" w:tplc="1809000F" w:tentative="1">
      <w:start w:val="1"/>
      <w:numFmt w:val="decimal"/>
      <w:lvlText w:val="%4."/>
      <w:lvlJc w:val="left"/>
      <w:pPr>
        <w:ind w:left="2952" w:hanging="360"/>
      </w:pPr>
    </w:lvl>
    <w:lvl w:ilvl="4" w:tplc="18090019" w:tentative="1">
      <w:start w:val="1"/>
      <w:numFmt w:val="lowerLetter"/>
      <w:lvlText w:val="%5."/>
      <w:lvlJc w:val="left"/>
      <w:pPr>
        <w:ind w:left="3672" w:hanging="360"/>
      </w:pPr>
    </w:lvl>
    <w:lvl w:ilvl="5" w:tplc="1809001B" w:tentative="1">
      <w:start w:val="1"/>
      <w:numFmt w:val="lowerRoman"/>
      <w:lvlText w:val="%6."/>
      <w:lvlJc w:val="right"/>
      <w:pPr>
        <w:ind w:left="4392" w:hanging="180"/>
      </w:pPr>
    </w:lvl>
    <w:lvl w:ilvl="6" w:tplc="1809000F" w:tentative="1">
      <w:start w:val="1"/>
      <w:numFmt w:val="decimal"/>
      <w:lvlText w:val="%7."/>
      <w:lvlJc w:val="left"/>
      <w:pPr>
        <w:ind w:left="5112" w:hanging="360"/>
      </w:pPr>
    </w:lvl>
    <w:lvl w:ilvl="7" w:tplc="18090019" w:tentative="1">
      <w:start w:val="1"/>
      <w:numFmt w:val="lowerLetter"/>
      <w:lvlText w:val="%8."/>
      <w:lvlJc w:val="left"/>
      <w:pPr>
        <w:ind w:left="5832" w:hanging="360"/>
      </w:pPr>
    </w:lvl>
    <w:lvl w:ilvl="8" w:tplc="1809001B" w:tentative="1">
      <w:start w:val="1"/>
      <w:numFmt w:val="lowerRoman"/>
      <w:lvlText w:val="%9."/>
      <w:lvlJc w:val="right"/>
      <w:pPr>
        <w:ind w:left="6552" w:hanging="180"/>
      </w:pPr>
    </w:lvl>
  </w:abstractNum>
  <w:num w:numId="1">
    <w:abstractNumId w:val="10"/>
  </w:num>
  <w:num w:numId="2">
    <w:abstractNumId w:val="19"/>
  </w:num>
  <w:num w:numId="3">
    <w:abstractNumId w:val="8"/>
    <w:lvlOverride w:ilvl="0">
      <w:lvl w:ilvl="0">
        <w:numFmt w:val="decimal"/>
        <w:lvlText w:val="%1."/>
        <w:lvlJc w:val="left"/>
      </w:lvl>
    </w:lvlOverride>
  </w:num>
  <w:num w:numId="4">
    <w:abstractNumId w:val="15"/>
    <w:lvlOverride w:ilvl="0">
      <w:lvl w:ilvl="0">
        <w:numFmt w:val="lowerLetter"/>
        <w:lvlText w:val="%1."/>
        <w:lvlJc w:val="left"/>
      </w:lvl>
    </w:lvlOverride>
  </w:num>
  <w:num w:numId="5">
    <w:abstractNumId w:val="4"/>
  </w:num>
  <w:num w:numId="6">
    <w:abstractNumId w:val="22"/>
  </w:num>
  <w:num w:numId="7">
    <w:abstractNumId w:val="17"/>
  </w:num>
  <w:num w:numId="8">
    <w:abstractNumId w:val="9"/>
  </w:num>
  <w:num w:numId="9">
    <w:abstractNumId w:val="7"/>
  </w:num>
  <w:num w:numId="10">
    <w:abstractNumId w:val="23"/>
  </w:num>
  <w:num w:numId="11">
    <w:abstractNumId w:val="13"/>
  </w:num>
  <w:num w:numId="12">
    <w:abstractNumId w:val="14"/>
  </w:num>
  <w:num w:numId="13">
    <w:abstractNumId w:val="16"/>
  </w:num>
  <w:num w:numId="14">
    <w:abstractNumId w:val="1"/>
  </w:num>
  <w:num w:numId="15">
    <w:abstractNumId w:val="2"/>
  </w:num>
  <w:num w:numId="16">
    <w:abstractNumId w:val="5"/>
  </w:num>
  <w:num w:numId="17">
    <w:abstractNumId w:val="24"/>
  </w:num>
  <w:num w:numId="18">
    <w:abstractNumId w:val="11"/>
  </w:num>
  <w:num w:numId="19">
    <w:abstractNumId w:val="3"/>
  </w:num>
  <w:num w:numId="20">
    <w:abstractNumId w:val="21"/>
  </w:num>
  <w:num w:numId="21">
    <w:abstractNumId w:val="0"/>
  </w:num>
  <w:num w:numId="22">
    <w:abstractNumId w:val="18"/>
  </w:num>
  <w:num w:numId="23">
    <w:abstractNumId w:val="6"/>
  </w:num>
  <w:num w:numId="24">
    <w:abstractNumId w:val="20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ateffti2pzv4eewtqx9z58pr9t5vp59ttd&quot;&gt;My Main EndNote Library JOC 05 04 2020&lt;record-ids&gt;&lt;item&gt;11&lt;/item&gt;&lt;item&gt;132&lt;/item&gt;&lt;item&gt;165&lt;/item&gt;&lt;item&gt;179&lt;/item&gt;&lt;item&gt;214&lt;/item&gt;&lt;item&gt;230&lt;/item&gt;&lt;item&gt;377&lt;/item&gt;&lt;item&gt;418&lt;/item&gt;&lt;item&gt;419&lt;/item&gt;&lt;item&gt;561&lt;/item&gt;&lt;item&gt;576&lt;/item&gt;&lt;item&gt;711&lt;/item&gt;&lt;item&gt;1081&lt;/item&gt;&lt;item&gt;1083&lt;/item&gt;&lt;item&gt;1084&lt;/item&gt;&lt;item&gt;1085&lt;/item&gt;&lt;item&gt;1089&lt;/item&gt;&lt;item&gt;1090&lt;/item&gt;&lt;item&gt;1091&lt;/item&gt;&lt;item&gt;1095&lt;/item&gt;&lt;item&gt;1097&lt;/item&gt;&lt;item&gt;1098&lt;/item&gt;&lt;item&gt;1099&lt;/item&gt;&lt;item&gt;1100&lt;/item&gt;&lt;item&gt;1101&lt;/item&gt;&lt;item&gt;1102&lt;/item&gt;&lt;item&gt;1103&lt;/item&gt;&lt;item&gt;1104&lt;/item&gt;&lt;item&gt;1105&lt;/item&gt;&lt;item&gt;1106&lt;/item&gt;&lt;item&gt;1107&lt;/item&gt;&lt;item&gt;1108&lt;/item&gt;&lt;item&gt;1109&lt;/item&gt;&lt;item&gt;1110&lt;/item&gt;&lt;item&gt;1111&lt;/item&gt;&lt;item&gt;1112&lt;/item&gt;&lt;item&gt;1113&lt;/item&gt;&lt;item&gt;1114&lt;/item&gt;&lt;item&gt;1115&lt;/item&gt;&lt;item&gt;1116&lt;/item&gt;&lt;item&gt;1117&lt;/item&gt;&lt;item&gt;1118&lt;/item&gt;&lt;item&gt;1119&lt;/item&gt;&lt;item&gt;1120&lt;/item&gt;&lt;item&gt;1121&lt;/item&gt;&lt;/record-ids&gt;&lt;/item&gt;&lt;/Libraries&gt;"/>
  </w:docVars>
  <w:rsids>
    <w:rsidRoot w:val="007602C9"/>
    <w:rsid w:val="000005BA"/>
    <w:rsid w:val="00003301"/>
    <w:rsid w:val="000134D0"/>
    <w:rsid w:val="0002303E"/>
    <w:rsid w:val="00032E01"/>
    <w:rsid w:val="000342C9"/>
    <w:rsid w:val="0003454D"/>
    <w:rsid w:val="000436B4"/>
    <w:rsid w:val="00044F96"/>
    <w:rsid w:val="00047220"/>
    <w:rsid w:val="000726CD"/>
    <w:rsid w:val="00073776"/>
    <w:rsid w:val="00075C58"/>
    <w:rsid w:val="00077ABF"/>
    <w:rsid w:val="00080A33"/>
    <w:rsid w:val="00081005"/>
    <w:rsid w:val="00083444"/>
    <w:rsid w:val="00086D55"/>
    <w:rsid w:val="00093B02"/>
    <w:rsid w:val="000A16DF"/>
    <w:rsid w:val="000A197C"/>
    <w:rsid w:val="000A406C"/>
    <w:rsid w:val="000B13EF"/>
    <w:rsid w:val="000B5F6B"/>
    <w:rsid w:val="000B7CD7"/>
    <w:rsid w:val="000C15A7"/>
    <w:rsid w:val="000C30FC"/>
    <w:rsid w:val="000C4631"/>
    <w:rsid w:val="000C6012"/>
    <w:rsid w:val="000D49DB"/>
    <w:rsid w:val="000D71B5"/>
    <w:rsid w:val="000E056F"/>
    <w:rsid w:val="000F1504"/>
    <w:rsid w:val="000F4158"/>
    <w:rsid w:val="000F61F9"/>
    <w:rsid w:val="001122F9"/>
    <w:rsid w:val="0011248B"/>
    <w:rsid w:val="0011379F"/>
    <w:rsid w:val="00114C14"/>
    <w:rsid w:val="00114F06"/>
    <w:rsid w:val="001156CC"/>
    <w:rsid w:val="0011713D"/>
    <w:rsid w:val="0012017A"/>
    <w:rsid w:val="001216A1"/>
    <w:rsid w:val="00124B4B"/>
    <w:rsid w:val="00127C4B"/>
    <w:rsid w:val="00132C61"/>
    <w:rsid w:val="001349C9"/>
    <w:rsid w:val="00134F8E"/>
    <w:rsid w:val="001366D6"/>
    <w:rsid w:val="001433D8"/>
    <w:rsid w:val="00144912"/>
    <w:rsid w:val="00146348"/>
    <w:rsid w:val="001515D0"/>
    <w:rsid w:val="00157DFB"/>
    <w:rsid w:val="00157E73"/>
    <w:rsid w:val="00164D1E"/>
    <w:rsid w:val="00166373"/>
    <w:rsid w:val="00170356"/>
    <w:rsid w:val="00171102"/>
    <w:rsid w:val="00173D14"/>
    <w:rsid w:val="00175586"/>
    <w:rsid w:val="001772F6"/>
    <w:rsid w:val="0018221B"/>
    <w:rsid w:val="0018395C"/>
    <w:rsid w:val="00191EDA"/>
    <w:rsid w:val="001A3CD3"/>
    <w:rsid w:val="001A4B6C"/>
    <w:rsid w:val="001B70F8"/>
    <w:rsid w:val="001C0263"/>
    <w:rsid w:val="001C410E"/>
    <w:rsid w:val="001C47B7"/>
    <w:rsid w:val="001D00FE"/>
    <w:rsid w:val="001D31B8"/>
    <w:rsid w:val="001D552A"/>
    <w:rsid w:val="001D706E"/>
    <w:rsid w:val="001E2B19"/>
    <w:rsid w:val="001E703E"/>
    <w:rsid w:val="001E751C"/>
    <w:rsid w:val="001F4EB0"/>
    <w:rsid w:val="001F747A"/>
    <w:rsid w:val="002123A9"/>
    <w:rsid w:val="00216B9E"/>
    <w:rsid w:val="00220D8B"/>
    <w:rsid w:val="00224176"/>
    <w:rsid w:val="00235AD5"/>
    <w:rsid w:val="00240BFF"/>
    <w:rsid w:val="002473AD"/>
    <w:rsid w:val="0024784E"/>
    <w:rsid w:val="00247A07"/>
    <w:rsid w:val="00250F2F"/>
    <w:rsid w:val="0025679B"/>
    <w:rsid w:val="002614FC"/>
    <w:rsid w:val="002619E5"/>
    <w:rsid w:val="00264B43"/>
    <w:rsid w:val="00266850"/>
    <w:rsid w:val="00270F34"/>
    <w:rsid w:val="00271AE8"/>
    <w:rsid w:val="0027312F"/>
    <w:rsid w:val="0027547C"/>
    <w:rsid w:val="00276E87"/>
    <w:rsid w:val="00281A5A"/>
    <w:rsid w:val="00287A29"/>
    <w:rsid w:val="002A37CB"/>
    <w:rsid w:val="002A3EE2"/>
    <w:rsid w:val="002A6AE5"/>
    <w:rsid w:val="002A78B0"/>
    <w:rsid w:val="002B0FD1"/>
    <w:rsid w:val="002B6FB8"/>
    <w:rsid w:val="002C1A5A"/>
    <w:rsid w:val="002C3E0B"/>
    <w:rsid w:val="002C6413"/>
    <w:rsid w:val="002D1EC1"/>
    <w:rsid w:val="002D2ED5"/>
    <w:rsid w:val="002D5C11"/>
    <w:rsid w:val="002E3961"/>
    <w:rsid w:val="002F35D2"/>
    <w:rsid w:val="002F3CE1"/>
    <w:rsid w:val="0030112E"/>
    <w:rsid w:val="00304E9E"/>
    <w:rsid w:val="00316182"/>
    <w:rsid w:val="00321A35"/>
    <w:rsid w:val="00324C20"/>
    <w:rsid w:val="00333BC5"/>
    <w:rsid w:val="00335932"/>
    <w:rsid w:val="00337BD0"/>
    <w:rsid w:val="00342D84"/>
    <w:rsid w:val="00345DD4"/>
    <w:rsid w:val="003532C1"/>
    <w:rsid w:val="0035793B"/>
    <w:rsid w:val="00362717"/>
    <w:rsid w:val="00363F96"/>
    <w:rsid w:val="0036540D"/>
    <w:rsid w:val="00367969"/>
    <w:rsid w:val="00371388"/>
    <w:rsid w:val="003864C9"/>
    <w:rsid w:val="00397AF3"/>
    <w:rsid w:val="003A2F06"/>
    <w:rsid w:val="003A49D1"/>
    <w:rsid w:val="003A4AC4"/>
    <w:rsid w:val="003B73F7"/>
    <w:rsid w:val="003B7A28"/>
    <w:rsid w:val="003C5734"/>
    <w:rsid w:val="003C57D5"/>
    <w:rsid w:val="003D3639"/>
    <w:rsid w:val="003E1334"/>
    <w:rsid w:val="003E321E"/>
    <w:rsid w:val="003E79EB"/>
    <w:rsid w:val="003E7CCD"/>
    <w:rsid w:val="003F28C4"/>
    <w:rsid w:val="003F4B24"/>
    <w:rsid w:val="004034C1"/>
    <w:rsid w:val="0041387C"/>
    <w:rsid w:val="004162D9"/>
    <w:rsid w:val="00416B87"/>
    <w:rsid w:val="00420906"/>
    <w:rsid w:val="00427917"/>
    <w:rsid w:val="0043100B"/>
    <w:rsid w:val="00433186"/>
    <w:rsid w:val="004336F8"/>
    <w:rsid w:val="00437F40"/>
    <w:rsid w:val="00440B23"/>
    <w:rsid w:val="0044173C"/>
    <w:rsid w:val="00444AD8"/>
    <w:rsid w:val="00446B7E"/>
    <w:rsid w:val="00453098"/>
    <w:rsid w:val="004568CD"/>
    <w:rsid w:val="0046199C"/>
    <w:rsid w:val="0046503F"/>
    <w:rsid w:val="004671BB"/>
    <w:rsid w:val="0047584B"/>
    <w:rsid w:val="004835C4"/>
    <w:rsid w:val="0049251B"/>
    <w:rsid w:val="00493CE2"/>
    <w:rsid w:val="004952C9"/>
    <w:rsid w:val="00495302"/>
    <w:rsid w:val="00496920"/>
    <w:rsid w:val="0049729E"/>
    <w:rsid w:val="004A59A0"/>
    <w:rsid w:val="004B7DDB"/>
    <w:rsid w:val="004D0DC1"/>
    <w:rsid w:val="004D33CF"/>
    <w:rsid w:val="004E2433"/>
    <w:rsid w:val="004E3E32"/>
    <w:rsid w:val="004E7E70"/>
    <w:rsid w:val="004F2ACD"/>
    <w:rsid w:val="004F360B"/>
    <w:rsid w:val="005008E1"/>
    <w:rsid w:val="0050478E"/>
    <w:rsid w:val="0051116D"/>
    <w:rsid w:val="005123B2"/>
    <w:rsid w:val="00513DBE"/>
    <w:rsid w:val="0052372B"/>
    <w:rsid w:val="00530E08"/>
    <w:rsid w:val="00541461"/>
    <w:rsid w:val="00544808"/>
    <w:rsid w:val="005459D8"/>
    <w:rsid w:val="0055206C"/>
    <w:rsid w:val="00553223"/>
    <w:rsid w:val="00555C49"/>
    <w:rsid w:val="00555DCF"/>
    <w:rsid w:val="00564FEE"/>
    <w:rsid w:val="00573302"/>
    <w:rsid w:val="00574607"/>
    <w:rsid w:val="005829B2"/>
    <w:rsid w:val="00584E85"/>
    <w:rsid w:val="00585C14"/>
    <w:rsid w:val="00597188"/>
    <w:rsid w:val="005A1E3D"/>
    <w:rsid w:val="005A24F0"/>
    <w:rsid w:val="005A2BB4"/>
    <w:rsid w:val="005A40C0"/>
    <w:rsid w:val="005A7217"/>
    <w:rsid w:val="005B3BAB"/>
    <w:rsid w:val="005B4CBC"/>
    <w:rsid w:val="005B7203"/>
    <w:rsid w:val="005C0EAC"/>
    <w:rsid w:val="005C6352"/>
    <w:rsid w:val="005C7036"/>
    <w:rsid w:val="005D1A75"/>
    <w:rsid w:val="005D6F59"/>
    <w:rsid w:val="005E2542"/>
    <w:rsid w:val="005E4352"/>
    <w:rsid w:val="005F0332"/>
    <w:rsid w:val="005F4B07"/>
    <w:rsid w:val="005F7B77"/>
    <w:rsid w:val="0060557C"/>
    <w:rsid w:val="00605713"/>
    <w:rsid w:val="0061168C"/>
    <w:rsid w:val="00613C24"/>
    <w:rsid w:val="00616FA0"/>
    <w:rsid w:val="0062266E"/>
    <w:rsid w:val="00623686"/>
    <w:rsid w:val="00627EDB"/>
    <w:rsid w:val="00634E28"/>
    <w:rsid w:val="006357DF"/>
    <w:rsid w:val="00640774"/>
    <w:rsid w:val="00643F96"/>
    <w:rsid w:val="006441DB"/>
    <w:rsid w:val="00661531"/>
    <w:rsid w:val="00662BD2"/>
    <w:rsid w:val="00664BD1"/>
    <w:rsid w:val="0066577D"/>
    <w:rsid w:val="00667DF5"/>
    <w:rsid w:val="006708B1"/>
    <w:rsid w:val="00676BA2"/>
    <w:rsid w:val="00677849"/>
    <w:rsid w:val="00681CD1"/>
    <w:rsid w:val="00682B8F"/>
    <w:rsid w:val="00682E38"/>
    <w:rsid w:val="00686B7F"/>
    <w:rsid w:val="00687DA1"/>
    <w:rsid w:val="0069121C"/>
    <w:rsid w:val="00694704"/>
    <w:rsid w:val="006A4BE3"/>
    <w:rsid w:val="006A57F7"/>
    <w:rsid w:val="006B1AC5"/>
    <w:rsid w:val="006C2BD9"/>
    <w:rsid w:val="006C3C26"/>
    <w:rsid w:val="006D1D90"/>
    <w:rsid w:val="006D4490"/>
    <w:rsid w:val="006E39DD"/>
    <w:rsid w:val="006E60EF"/>
    <w:rsid w:val="006F0EE4"/>
    <w:rsid w:val="006F4CBD"/>
    <w:rsid w:val="006F79E9"/>
    <w:rsid w:val="00716A53"/>
    <w:rsid w:val="00716CD0"/>
    <w:rsid w:val="00723665"/>
    <w:rsid w:val="0072520A"/>
    <w:rsid w:val="00731050"/>
    <w:rsid w:val="00735FB7"/>
    <w:rsid w:val="0073609F"/>
    <w:rsid w:val="00741D6C"/>
    <w:rsid w:val="00745AB0"/>
    <w:rsid w:val="00756061"/>
    <w:rsid w:val="007602C9"/>
    <w:rsid w:val="00763A63"/>
    <w:rsid w:val="00770BB0"/>
    <w:rsid w:val="00774D38"/>
    <w:rsid w:val="00777848"/>
    <w:rsid w:val="007803A7"/>
    <w:rsid w:val="007819E2"/>
    <w:rsid w:val="00783F97"/>
    <w:rsid w:val="007955FC"/>
    <w:rsid w:val="007A7451"/>
    <w:rsid w:val="007B24B9"/>
    <w:rsid w:val="007B29B6"/>
    <w:rsid w:val="007B3AC9"/>
    <w:rsid w:val="007C4038"/>
    <w:rsid w:val="007C489F"/>
    <w:rsid w:val="007C6738"/>
    <w:rsid w:val="007D3C8F"/>
    <w:rsid w:val="007E32E8"/>
    <w:rsid w:val="007F2F98"/>
    <w:rsid w:val="007F5117"/>
    <w:rsid w:val="007F61F8"/>
    <w:rsid w:val="00817FB2"/>
    <w:rsid w:val="008211D3"/>
    <w:rsid w:val="00824FF2"/>
    <w:rsid w:val="008308D4"/>
    <w:rsid w:val="00831DAB"/>
    <w:rsid w:val="008366A0"/>
    <w:rsid w:val="00836934"/>
    <w:rsid w:val="00840542"/>
    <w:rsid w:val="008423EF"/>
    <w:rsid w:val="00842F6D"/>
    <w:rsid w:val="008445BD"/>
    <w:rsid w:val="00847B35"/>
    <w:rsid w:val="00856C71"/>
    <w:rsid w:val="00857F94"/>
    <w:rsid w:val="0086002D"/>
    <w:rsid w:val="00860304"/>
    <w:rsid w:val="00860E38"/>
    <w:rsid w:val="0086338A"/>
    <w:rsid w:val="00865B60"/>
    <w:rsid w:val="008868D1"/>
    <w:rsid w:val="008A137D"/>
    <w:rsid w:val="008A1540"/>
    <w:rsid w:val="008A4BB3"/>
    <w:rsid w:val="008C0D9E"/>
    <w:rsid w:val="008C7765"/>
    <w:rsid w:val="008D08F7"/>
    <w:rsid w:val="008D0CFF"/>
    <w:rsid w:val="008D105D"/>
    <w:rsid w:val="008D47B6"/>
    <w:rsid w:val="008D62ED"/>
    <w:rsid w:val="009047B8"/>
    <w:rsid w:val="00905E82"/>
    <w:rsid w:val="00906652"/>
    <w:rsid w:val="00910BCD"/>
    <w:rsid w:val="00917059"/>
    <w:rsid w:val="00920D30"/>
    <w:rsid w:val="009270A9"/>
    <w:rsid w:val="009303CE"/>
    <w:rsid w:val="009409D3"/>
    <w:rsid w:val="00947452"/>
    <w:rsid w:val="009511B3"/>
    <w:rsid w:val="00954A6B"/>
    <w:rsid w:val="00954B71"/>
    <w:rsid w:val="009561CC"/>
    <w:rsid w:val="00957454"/>
    <w:rsid w:val="009600BA"/>
    <w:rsid w:val="00961C57"/>
    <w:rsid w:val="00970CC2"/>
    <w:rsid w:val="00973EC4"/>
    <w:rsid w:val="00975573"/>
    <w:rsid w:val="00980F6B"/>
    <w:rsid w:val="009824A5"/>
    <w:rsid w:val="009856AF"/>
    <w:rsid w:val="009871AE"/>
    <w:rsid w:val="00990211"/>
    <w:rsid w:val="009A2BAE"/>
    <w:rsid w:val="009A7B6A"/>
    <w:rsid w:val="009C02AB"/>
    <w:rsid w:val="009C1A54"/>
    <w:rsid w:val="009C59DD"/>
    <w:rsid w:val="009D1104"/>
    <w:rsid w:val="009D784C"/>
    <w:rsid w:val="009E37C4"/>
    <w:rsid w:val="009E58C6"/>
    <w:rsid w:val="009E5FD7"/>
    <w:rsid w:val="00A03DB3"/>
    <w:rsid w:val="00A17272"/>
    <w:rsid w:val="00A2015C"/>
    <w:rsid w:val="00A25C31"/>
    <w:rsid w:val="00A313F9"/>
    <w:rsid w:val="00A3409F"/>
    <w:rsid w:val="00A375AF"/>
    <w:rsid w:val="00A377CF"/>
    <w:rsid w:val="00A37E11"/>
    <w:rsid w:val="00A44A37"/>
    <w:rsid w:val="00A45040"/>
    <w:rsid w:val="00A45D7C"/>
    <w:rsid w:val="00A50515"/>
    <w:rsid w:val="00A55421"/>
    <w:rsid w:val="00A62781"/>
    <w:rsid w:val="00A70DC4"/>
    <w:rsid w:val="00A73383"/>
    <w:rsid w:val="00A7421C"/>
    <w:rsid w:val="00A76D14"/>
    <w:rsid w:val="00A777D0"/>
    <w:rsid w:val="00A81DF7"/>
    <w:rsid w:val="00A83FB1"/>
    <w:rsid w:val="00A97091"/>
    <w:rsid w:val="00AA01FA"/>
    <w:rsid w:val="00AB05F8"/>
    <w:rsid w:val="00AB2DA4"/>
    <w:rsid w:val="00AB349C"/>
    <w:rsid w:val="00AB4F9B"/>
    <w:rsid w:val="00AB687E"/>
    <w:rsid w:val="00AD0E28"/>
    <w:rsid w:val="00AD14A6"/>
    <w:rsid w:val="00AD4553"/>
    <w:rsid w:val="00AD4FA1"/>
    <w:rsid w:val="00AE14C6"/>
    <w:rsid w:val="00AF115A"/>
    <w:rsid w:val="00AF52A5"/>
    <w:rsid w:val="00B07613"/>
    <w:rsid w:val="00B106D4"/>
    <w:rsid w:val="00B15EC7"/>
    <w:rsid w:val="00B20C7B"/>
    <w:rsid w:val="00B21B7C"/>
    <w:rsid w:val="00B22A23"/>
    <w:rsid w:val="00B25406"/>
    <w:rsid w:val="00B27FC8"/>
    <w:rsid w:val="00B301F0"/>
    <w:rsid w:val="00B35ECA"/>
    <w:rsid w:val="00B366C4"/>
    <w:rsid w:val="00B37F5B"/>
    <w:rsid w:val="00B50402"/>
    <w:rsid w:val="00B52685"/>
    <w:rsid w:val="00B60C33"/>
    <w:rsid w:val="00B62DE1"/>
    <w:rsid w:val="00B63499"/>
    <w:rsid w:val="00B67241"/>
    <w:rsid w:val="00B80A63"/>
    <w:rsid w:val="00B82682"/>
    <w:rsid w:val="00B82ADB"/>
    <w:rsid w:val="00B857BB"/>
    <w:rsid w:val="00B90684"/>
    <w:rsid w:val="00B921C7"/>
    <w:rsid w:val="00B9507B"/>
    <w:rsid w:val="00BA0634"/>
    <w:rsid w:val="00BA1F25"/>
    <w:rsid w:val="00BB2833"/>
    <w:rsid w:val="00BB5A93"/>
    <w:rsid w:val="00BC6529"/>
    <w:rsid w:val="00BD170C"/>
    <w:rsid w:val="00BD5D4D"/>
    <w:rsid w:val="00BE1807"/>
    <w:rsid w:val="00BF1CF8"/>
    <w:rsid w:val="00C0492A"/>
    <w:rsid w:val="00C0571B"/>
    <w:rsid w:val="00C058B9"/>
    <w:rsid w:val="00C0646B"/>
    <w:rsid w:val="00C1124E"/>
    <w:rsid w:val="00C16696"/>
    <w:rsid w:val="00C1765C"/>
    <w:rsid w:val="00C2273D"/>
    <w:rsid w:val="00C235F8"/>
    <w:rsid w:val="00C23FBB"/>
    <w:rsid w:val="00C27DA7"/>
    <w:rsid w:val="00C342A0"/>
    <w:rsid w:val="00C34AC3"/>
    <w:rsid w:val="00C36C6D"/>
    <w:rsid w:val="00C440F2"/>
    <w:rsid w:val="00C4674F"/>
    <w:rsid w:val="00C55843"/>
    <w:rsid w:val="00C564C1"/>
    <w:rsid w:val="00C56C90"/>
    <w:rsid w:val="00C618E1"/>
    <w:rsid w:val="00C6290A"/>
    <w:rsid w:val="00C672CA"/>
    <w:rsid w:val="00C7144F"/>
    <w:rsid w:val="00C71FFA"/>
    <w:rsid w:val="00C75EBE"/>
    <w:rsid w:val="00C81099"/>
    <w:rsid w:val="00C81283"/>
    <w:rsid w:val="00C83ED4"/>
    <w:rsid w:val="00C95554"/>
    <w:rsid w:val="00CA0F2C"/>
    <w:rsid w:val="00CA3B2D"/>
    <w:rsid w:val="00CA40D2"/>
    <w:rsid w:val="00CD2493"/>
    <w:rsid w:val="00CD2552"/>
    <w:rsid w:val="00CD41AF"/>
    <w:rsid w:val="00CD4BC6"/>
    <w:rsid w:val="00CE0DEF"/>
    <w:rsid w:val="00CE3018"/>
    <w:rsid w:val="00CE4C6E"/>
    <w:rsid w:val="00CE4E6B"/>
    <w:rsid w:val="00CE6968"/>
    <w:rsid w:val="00CE7968"/>
    <w:rsid w:val="00D000BD"/>
    <w:rsid w:val="00D0147A"/>
    <w:rsid w:val="00D0297D"/>
    <w:rsid w:val="00D05D8A"/>
    <w:rsid w:val="00D07640"/>
    <w:rsid w:val="00D1331A"/>
    <w:rsid w:val="00D148AE"/>
    <w:rsid w:val="00D23E32"/>
    <w:rsid w:val="00D255B5"/>
    <w:rsid w:val="00D25C01"/>
    <w:rsid w:val="00D3005F"/>
    <w:rsid w:val="00D37D7D"/>
    <w:rsid w:val="00D41DC4"/>
    <w:rsid w:val="00D54AED"/>
    <w:rsid w:val="00D55266"/>
    <w:rsid w:val="00D55921"/>
    <w:rsid w:val="00D6090B"/>
    <w:rsid w:val="00D6694F"/>
    <w:rsid w:val="00D67E6F"/>
    <w:rsid w:val="00D826E5"/>
    <w:rsid w:val="00D839B1"/>
    <w:rsid w:val="00D90A88"/>
    <w:rsid w:val="00D92990"/>
    <w:rsid w:val="00D93E37"/>
    <w:rsid w:val="00DA6269"/>
    <w:rsid w:val="00DB01BE"/>
    <w:rsid w:val="00DB3567"/>
    <w:rsid w:val="00DB750D"/>
    <w:rsid w:val="00DB7A7E"/>
    <w:rsid w:val="00DC016C"/>
    <w:rsid w:val="00DC1C6A"/>
    <w:rsid w:val="00DC37A1"/>
    <w:rsid w:val="00DC67C4"/>
    <w:rsid w:val="00DD049E"/>
    <w:rsid w:val="00DD3A76"/>
    <w:rsid w:val="00DD5A55"/>
    <w:rsid w:val="00DE01DF"/>
    <w:rsid w:val="00DE27AE"/>
    <w:rsid w:val="00DE2BF9"/>
    <w:rsid w:val="00DE5C2C"/>
    <w:rsid w:val="00DF1FFD"/>
    <w:rsid w:val="00DF7142"/>
    <w:rsid w:val="00DF7667"/>
    <w:rsid w:val="00E0142D"/>
    <w:rsid w:val="00E0707D"/>
    <w:rsid w:val="00E125C3"/>
    <w:rsid w:val="00E145AE"/>
    <w:rsid w:val="00E1582A"/>
    <w:rsid w:val="00E17970"/>
    <w:rsid w:val="00E22991"/>
    <w:rsid w:val="00E23208"/>
    <w:rsid w:val="00E23752"/>
    <w:rsid w:val="00E23E44"/>
    <w:rsid w:val="00E34AB8"/>
    <w:rsid w:val="00E36C9D"/>
    <w:rsid w:val="00E41EEA"/>
    <w:rsid w:val="00E44C3F"/>
    <w:rsid w:val="00E4698D"/>
    <w:rsid w:val="00E47A93"/>
    <w:rsid w:val="00E507F6"/>
    <w:rsid w:val="00E52B6F"/>
    <w:rsid w:val="00E56838"/>
    <w:rsid w:val="00E5730E"/>
    <w:rsid w:val="00E602CE"/>
    <w:rsid w:val="00E60806"/>
    <w:rsid w:val="00E62C15"/>
    <w:rsid w:val="00E64F3D"/>
    <w:rsid w:val="00E74685"/>
    <w:rsid w:val="00E7501D"/>
    <w:rsid w:val="00E75435"/>
    <w:rsid w:val="00E80712"/>
    <w:rsid w:val="00E85674"/>
    <w:rsid w:val="00E86FC0"/>
    <w:rsid w:val="00E87156"/>
    <w:rsid w:val="00E91B17"/>
    <w:rsid w:val="00E955FC"/>
    <w:rsid w:val="00E95D1C"/>
    <w:rsid w:val="00E9698A"/>
    <w:rsid w:val="00E96F45"/>
    <w:rsid w:val="00EA2B85"/>
    <w:rsid w:val="00EB00C3"/>
    <w:rsid w:val="00EB5EDF"/>
    <w:rsid w:val="00EB77C4"/>
    <w:rsid w:val="00EC1161"/>
    <w:rsid w:val="00EC1287"/>
    <w:rsid w:val="00EC3C7E"/>
    <w:rsid w:val="00EC71FA"/>
    <w:rsid w:val="00ED0468"/>
    <w:rsid w:val="00ED4A65"/>
    <w:rsid w:val="00EF07AB"/>
    <w:rsid w:val="00EF082D"/>
    <w:rsid w:val="00EF7B0A"/>
    <w:rsid w:val="00F002C5"/>
    <w:rsid w:val="00F12D3F"/>
    <w:rsid w:val="00F22915"/>
    <w:rsid w:val="00F27551"/>
    <w:rsid w:val="00F30CEA"/>
    <w:rsid w:val="00F3383E"/>
    <w:rsid w:val="00F35DEB"/>
    <w:rsid w:val="00F5338B"/>
    <w:rsid w:val="00F571DA"/>
    <w:rsid w:val="00F61B6F"/>
    <w:rsid w:val="00F71E71"/>
    <w:rsid w:val="00F72067"/>
    <w:rsid w:val="00F80AA3"/>
    <w:rsid w:val="00F80EB6"/>
    <w:rsid w:val="00F84F40"/>
    <w:rsid w:val="00F92B38"/>
    <w:rsid w:val="00F953EF"/>
    <w:rsid w:val="00F95CC0"/>
    <w:rsid w:val="00FA008A"/>
    <w:rsid w:val="00FA14BD"/>
    <w:rsid w:val="00FA1985"/>
    <w:rsid w:val="00FA3ADE"/>
    <w:rsid w:val="00FB385E"/>
    <w:rsid w:val="00FB63D6"/>
    <w:rsid w:val="00FB759F"/>
    <w:rsid w:val="00FD020F"/>
    <w:rsid w:val="00FD05A4"/>
    <w:rsid w:val="00FD2664"/>
    <w:rsid w:val="00FD3DE8"/>
    <w:rsid w:val="00FD4A6C"/>
    <w:rsid w:val="00FD7AE7"/>
    <w:rsid w:val="00FE0F09"/>
    <w:rsid w:val="00FE15C9"/>
    <w:rsid w:val="00FE20E1"/>
    <w:rsid w:val="00FE3585"/>
    <w:rsid w:val="00FE675F"/>
    <w:rsid w:val="00FF4B3C"/>
    <w:rsid w:val="00FF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38E9CC5"/>
  <w15:chartTrackingRefBased/>
  <w15:docId w15:val="{A3E0C28E-1E2A-4197-AD16-9E9468F66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E0142D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02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Hyperlink">
    <w:name w:val="Hyperlink"/>
    <w:basedOn w:val="DefaultParagraphFont"/>
    <w:uiPriority w:val="99"/>
    <w:unhideWhenUsed/>
    <w:rsid w:val="007602C9"/>
    <w:rPr>
      <w:color w:val="0000FF"/>
      <w:u w:val="single"/>
    </w:rPr>
  </w:style>
  <w:style w:type="table" w:styleId="TableGrid">
    <w:name w:val="Table Grid"/>
    <w:basedOn w:val="TableNormal"/>
    <w:uiPriority w:val="39"/>
    <w:rsid w:val="002D5C1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5C11"/>
    <w:pPr>
      <w:spacing w:after="0" w:line="240" w:lineRule="auto"/>
      <w:ind w:left="720"/>
      <w:contextualSpacing/>
    </w:pPr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95C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49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49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7377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737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7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7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7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776"/>
    <w:rPr>
      <w:b/>
      <w:bCs/>
      <w:sz w:val="20"/>
      <w:szCs w:val="20"/>
    </w:rPr>
  </w:style>
  <w:style w:type="table" w:styleId="GridTable1Light-Accent1">
    <w:name w:val="Grid Table 1 Light Accent 1"/>
    <w:basedOn w:val="TableNormal"/>
    <w:uiPriority w:val="46"/>
    <w:rsid w:val="0007377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7377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07377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07377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07377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7377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7377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754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543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54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5435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BD5D4D"/>
  </w:style>
  <w:style w:type="character" w:styleId="Emphasis">
    <w:name w:val="Emphasis"/>
    <w:basedOn w:val="DefaultParagraphFont"/>
    <w:uiPriority w:val="20"/>
    <w:qFormat/>
    <w:rsid w:val="00BB2833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C342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2A0"/>
  </w:style>
  <w:style w:type="character" w:styleId="PageNumber">
    <w:name w:val="page number"/>
    <w:basedOn w:val="DefaultParagraphFont"/>
    <w:uiPriority w:val="99"/>
    <w:semiHidden/>
    <w:unhideWhenUsed/>
    <w:rsid w:val="00C342A0"/>
  </w:style>
  <w:style w:type="character" w:customStyle="1" w:styleId="Heading2Char">
    <w:name w:val="Heading 2 Char"/>
    <w:basedOn w:val="DefaultParagraphFont"/>
    <w:link w:val="Heading2"/>
    <w:rsid w:val="00E0142D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92B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B3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40F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A78B0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3E321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3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84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12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26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27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8EE747C773BA41A81F660B6C9CC74D" ma:contentTypeVersion="13" ma:contentTypeDescription="Create a new document." ma:contentTypeScope="" ma:versionID="686434ff3f682c0e261eb80e3363034e">
  <xsd:schema xmlns:xsd="http://www.w3.org/2001/XMLSchema" xmlns:xs="http://www.w3.org/2001/XMLSchema" xmlns:p="http://schemas.microsoft.com/office/2006/metadata/properties" xmlns:ns3="58b4908f-dced-40f9-8661-8ee7b022589c" xmlns:ns4="caa2fb41-afa1-4179-82b6-a4b5787e5b8b" targetNamespace="http://schemas.microsoft.com/office/2006/metadata/properties" ma:root="true" ma:fieldsID="0f4f7de31877728a49dd7deafaa4ca7a" ns3:_="" ns4:_="">
    <xsd:import namespace="58b4908f-dced-40f9-8661-8ee7b022589c"/>
    <xsd:import namespace="caa2fb41-afa1-4179-82b6-a4b5787e5b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b4908f-dced-40f9-8661-8ee7b02258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a2fb41-afa1-4179-82b6-a4b5787e5b8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E19771B-AE94-49BE-A1FD-3754DF9177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4B2EBD5-18AA-4112-972B-6DDDDCF21C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B5A887-13FF-4E22-BB90-DA4F89C2C4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b4908f-dced-40f9-8661-8ee7b022589c"/>
    <ds:schemaRef ds:uri="caa2fb41-afa1-4179-82b6-a4b5787e5b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07A3E4B-3A03-4A33-9D01-CC576D9DF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9</TotalTime>
  <Pages>6</Pages>
  <Words>1332</Words>
  <Characters>759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sa Kelly</dc:creator>
  <cp:keywords/>
  <dc:description/>
  <cp:lastModifiedBy>Juliette A O'Connell</cp:lastModifiedBy>
  <cp:revision>328</cp:revision>
  <cp:lastPrinted>2020-10-28T10:03:00Z</cp:lastPrinted>
  <dcterms:created xsi:type="dcterms:W3CDTF">2020-10-27T17:04:00Z</dcterms:created>
  <dcterms:modified xsi:type="dcterms:W3CDTF">2022-06-16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8EE747C773BA41A81F660B6C9CC74D</vt:lpwstr>
  </property>
</Properties>
</file>